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4621"/>
      </w:tblGrid>
      <w:tr w:rsidR="00D66E94" w:rsidTr="00A53A6B">
        <w:trPr>
          <w:trHeight w:val="20"/>
        </w:trPr>
        <w:tc>
          <w:tcPr>
            <w:tcW w:w="4395" w:type="dxa"/>
          </w:tcPr>
          <w:p w:rsidR="00D66E94" w:rsidRDefault="00D66E94">
            <w:pPr>
              <w:rPr>
                <w:b/>
                <w:sz w:val="28"/>
              </w:rPr>
            </w:pPr>
            <w:r w:rsidRPr="00F224D4">
              <w:rPr>
                <w:b/>
                <w:sz w:val="28"/>
              </w:rPr>
              <w:t>Details of trial being requested</w:t>
            </w:r>
          </w:p>
          <w:p w:rsidR="00210B25" w:rsidRPr="00F224D4" w:rsidRDefault="00210B25">
            <w:pPr>
              <w:rPr>
                <w:b/>
              </w:rPr>
            </w:pP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D66E94" w:rsidRDefault="00D66E94"/>
        </w:tc>
      </w:tr>
      <w:tr w:rsidR="00D66E94" w:rsidTr="00A53A6B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D66E94" w:rsidP="00672C30">
            <w:pPr>
              <w:jc w:val="right"/>
            </w:pPr>
            <w:r w:rsidRPr="00A53A6B">
              <w:t>Name of trial</w:t>
            </w:r>
          </w:p>
          <w:p w:rsidR="00371B15" w:rsidRPr="00A53A6B" w:rsidRDefault="00371B15" w:rsidP="00672C30">
            <w:pPr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/>
        </w:tc>
      </w:tr>
      <w:tr w:rsidR="00D66E94" w:rsidTr="00A53A6B">
        <w:trPr>
          <w:trHeight w:val="20"/>
        </w:trPr>
        <w:tc>
          <w:tcPr>
            <w:tcW w:w="4395" w:type="dxa"/>
          </w:tcPr>
          <w:p w:rsidR="00D66E94" w:rsidRPr="00F224D4" w:rsidRDefault="00D66E94">
            <w:pPr>
              <w:rPr>
                <w:b/>
              </w:rPr>
            </w:pPr>
          </w:p>
        </w:tc>
        <w:tc>
          <w:tcPr>
            <w:tcW w:w="4621" w:type="dxa"/>
            <w:tcBorders>
              <w:top w:val="single" w:sz="4" w:space="0" w:color="auto"/>
            </w:tcBorders>
          </w:tcPr>
          <w:p w:rsidR="00D66E94" w:rsidRDefault="00D66E94"/>
        </w:tc>
      </w:tr>
      <w:tr w:rsidR="00D66E94" w:rsidTr="00A53A6B">
        <w:trPr>
          <w:trHeight w:val="20"/>
        </w:trPr>
        <w:tc>
          <w:tcPr>
            <w:tcW w:w="4395" w:type="dxa"/>
          </w:tcPr>
          <w:p w:rsidR="00D66E94" w:rsidRDefault="00D66E94">
            <w:pPr>
              <w:rPr>
                <w:b/>
                <w:sz w:val="28"/>
              </w:rPr>
            </w:pPr>
            <w:r w:rsidRPr="00F224D4">
              <w:rPr>
                <w:b/>
                <w:sz w:val="28"/>
              </w:rPr>
              <w:t>Data Requester</w:t>
            </w:r>
          </w:p>
          <w:p w:rsidR="00210B25" w:rsidRPr="00F224D4" w:rsidRDefault="00210B25">
            <w:pPr>
              <w:rPr>
                <w:b/>
              </w:rPr>
            </w:pP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D66E94" w:rsidRDefault="00D66E94"/>
        </w:tc>
      </w:tr>
      <w:tr w:rsidR="00D66E94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D66E94" w:rsidP="00672C30">
            <w:pPr>
              <w:pStyle w:val="Default"/>
              <w:jc w:val="right"/>
            </w:pPr>
            <w:r w:rsidRPr="00A53A6B">
              <w:t xml:space="preserve">Name of </w:t>
            </w:r>
            <w:r w:rsidR="004E3520" w:rsidRPr="00A53A6B">
              <w:t>applicant</w:t>
            </w:r>
          </w:p>
          <w:p w:rsidR="00371B15" w:rsidRPr="00A53A6B" w:rsidRDefault="00371B15" w:rsidP="00672C30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  <w:tr w:rsidR="00D66E94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D66E94" w:rsidP="00672C30">
            <w:pPr>
              <w:pStyle w:val="Default"/>
              <w:jc w:val="right"/>
            </w:pPr>
            <w:r w:rsidRPr="00A53A6B">
              <w:t xml:space="preserve">Position of </w:t>
            </w:r>
            <w:r w:rsidR="004E3520" w:rsidRPr="00A53A6B">
              <w:t>applicant</w:t>
            </w:r>
          </w:p>
          <w:p w:rsidR="00371B15" w:rsidRPr="00A53A6B" w:rsidRDefault="00371B15" w:rsidP="00672C30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  <w:tr w:rsidR="00D66E94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672C30" w:rsidP="00672C30">
            <w:pPr>
              <w:pStyle w:val="Default"/>
              <w:jc w:val="right"/>
            </w:pPr>
            <w:r w:rsidRPr="00A53A6B">
              <w:t>Date of request</w:t>
            </w:r>
          </w:p>
          <w:p w:rsidR="00371B15" w:rsidRPr="00A53A6B" w:rsidRDefault="00371B15" w:rsidP="00672C30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  <w:tr w:rsidR="00D66E94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D66E94" w:rsidP="00672C30">
            <w:pPr>
              <w:pStyle w:val="Default"/>
              <w:jc w:val="right"/>
            </w:pPr>
            <w:r w:rsidRPr="00A53A6B">
              <w:t>Institute wh</w:t>
            </w:r>
            <w:r w:rsidR="00672C30" w:rsidRPr="00A53A6B">
              <w:t>ere research will be conducted</w:t>
            </w:r>
          </w:p>
          <w:p w:rsidR="00371B15" w:rsidRPr="00A53A6B" w:rsidRDefault="00371B15" w:rsidP="00672C30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</w:tbl>
    <w:p w:rsidR="00210B25" w:rsidRDefault="00210B2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4621"/>
      </w:tblGrid>
      <w:tr w:rsidR="00D66E94" w:rsidTr="00A53A6B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</w:tcPr>
          <w:p w:rsidR="00D66E94" w:rsidRDefault="00D66E94" w:rsidP="00D66E94">
            <w:pPr>
              <w:pStyle w:val="Default"/>
              <w:rPr>
                <w:b/>
                <w:bCs/>
                <w:sz w:val="28"/>
                <w:szCs w:val="22"/>
              </w:rPr>
            </w:pPr>
            <w:r w:rsidRPr="00F224D4">
              <w:rPr>
                <w:b/>
                <w:bCs/>
                <w:sz w:val="28"/>
                <w:szCs w:val="22"/>
              </w:rPr>
              <w:t xml:space="preserve">Description of the research project </w:t>
            </w:r>
          </w:p>
          <w:p w:rsidR="00210B25" w:rsidRDefault="00210B25" w:rsidP="00D66E9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D66E94" w:rsidRDefault="00D66E94" w:rsidP="00D66E94"/>
        </w:tc>
      </w:tr>
      <w:tr w:rsidR="00A53A6B" w:rsidTr="000832CC">
        <w:trPr>
          <w:trHeight w:val="20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Default="00A53A6B" w:rsidP="00A53A6B">
            <w:r>
              <w:t>Title</w:t>
            </w:r>
          </w:p>
        </w:tc>
      </w:tr>
      <w:tr w:rsidR="00A53A6B" w:rsidTr="00371B15">
        <w:trPr>
          <w:trHeight w:val="871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Default="00A53A6B" w:rsidP="00A53A6B"/>
        </w:tc>
      </w:tr>
      <w:tr w:rsidR="00A53A6B" w:rsidTr="00A53A6B">
        <w:trPr>
          <w:trHeight w:val="273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Pr="00A53A6B" w:rsidRDefault="00A53A6B" w:rsidP="00371B15">
            <w:pPr>
              <w:rPr>
                <w:i/>
              </w:rPr>
            </w:pPr>
            <w:r>
              <w:t xml:space="preserve">Background/rationale </w:t>
            </w:r>
            <w:r>
              <w:rPr>
                <w:i/>
              </w:rPr>
              <w:t xml:space="preserve">(maximum </w:t>
            </w:r>
            <w:r w:rsidR="00371B15">
              <w:rPr>
                <w:i/>
              </w:rPr>
              <w:t>2</w:t>
            </w:r>
            <w:r>
              <w:rPr>
                <w:i/>
              </w:rPr>
              <w:t>00 words)</w:t>
            </w:r>
          </w:p>
        </w:tc>
      </w:tr>
      <w:tr w:rsidR="00A53A6B" w:rsidTr="00371B15">
        <w:trPr>
          <w:trHeight w:val="3099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Default="00A53A6B" w:rsidP="00A53A6B"/>
        </w:tc>
      </w:tr>
      <w:tr w:rsidR="00A53A6B" w:rsidTr="007974F8">
        <w:trPr>
          <w:trHeight w:val="287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Default="00A53A6B" w:rsidP="00A53A6B">
            <w:r>
              <w:t>Objectives</w:t>
            </w:r>
            <w:r w:rsidR="00371B15">
              <w:t xml:space="preserve"> </w:t>
            </w:r>
            <w:r w:rsidR="00371B15">
              <w:rPr>
                <w:i/>
              </w:rPr>
              <w:t>(maximum 200 words)</w:t>
            </w:r>
          </w:p>
        </w:tc>
      </w:tr>
      <w:tr w:rsidR="00A53A6B" w:rsidTr="00371B15">
        <w:trPr>
          <w:trHeight w:val="3247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Default="00A53A6B" w:rsidP="00A53A6B"/>
        </w:tc>
      </w:tr>
      <w:tr w:rsidR="00210B25" w:rsidTr="00B31908">
        <w:trPr>
          <w:trHeight w:val="20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B25" w:rsidRDefault="00210B25" w:rsidP="00371B15">
            <w:pPr>
              <w:pStyle w:val="Default"/>
            </w:pPr>
            <w:r>
              <w:lastRenderedPageBreak/>
              <w:t xml:space="preserve">Endpoints, analysis plan and statistical methods </w:t>
            </w:r>
            <w:r w:rsidR="00371B15">
              <w:t xml:space="preserve"> </w:t>
            </w:r>
            <w:r w:rsidR="00371B15">
              <w:rPr>
                <w:i/>
              </w:rPr>
              <w:t>(maximum 300 words)</w:t>
            </w:r>
          </w:p>
        </w:tc>
      </w:tr>
      <w:tr w:rsidR="00210B25" w:rsidTr="006031DF">
        <w:trPr>
          <w:trHeight w:val="4211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B25" w:rsidRDefault="00210B25" w:rsidP="00A53A6B"/>
        </w:tc>
      </w:tr>
    </w:tbl>
    <w:p w:rsidR="00210B25" w:rsidRDefault="00210B2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4621"/>
      </w:tblGrid>
      <w:tr w:rsidR="00D66E94" w:rsidTr="00672C30">
        <w:trPr>
          <w:trHeight w:val="20"/>
        </w:trPr>
        <w:tc>
          <w:tcPr>
            <w:tcW w:w="4395" w:type="dxa"/>
          </w:tcPr>
          <w:p w:rsidR="00D66E94" w:rsidRDefault="00210B25" w:rsidP="00D66E94">
            <w:pPr>
              <w:pStyle w:val="Default"/>
              <w:rPr>
                <w:b/>
                <w:bCs/>
                <w:sz w:val="28"/>
                <w:szCs w:val="22"/>
              </w:rPr>
            </w:pPr>
            <w:r>
              <w:br w:type="page"/>
            </w:r>
            <w:r w:rsidR="00D66E94" w:rsidRPr="00F224D4">
              <w:rPr>
                <w:b/>
                <w:bCs/>
                <w:sz w:val="28"/>
                <w:szCs w:val="22"/>
              </w:rPr>
              <w:t>P</w:t>
            </w:r>
            <w:r>
              <w:rPr>
                <w:b/>
                <w:bCs/>
                <w:sz w:val="28"/>
                <w:szCs w:val="22"/>
              </w:rPr>
              <w:t>ractical details of the project</w:t>
            </w:r>
          </w:p>
          <w:p w:rsidR="00210B25" w:rsidRDefault="00210B25" w:rsidP="00D66E94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D66E94" w:rsidRDefault="00D66E94" w:rsidP="00D66E94"/>
        </w:tc>
      </w:tr>
      <w:tr w:rsidR="00D66E94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F224D4" w:rsidP="00A53A6B">
            <w:pPr>
              <w:pStyle w:val="Default"/>
              <w:jc w:val="right"/>
            </w:pPr>
            <w:r>
              <w:t>Expected start date (</w:t>
            </w:r>
            <w:proofErr w:type="spellStart"/>
            <w:r>
              <w:t>dd</w:t>
            </w:r>
            <w:proofErr w:type="spellEnd"/>
            <w:r>
              <w:t>/mm/</w:t>
            </w:r>
            <w:proofErr w:type="spellStart"/>
            <w:r>
              <w:t>yyyy</w:t>
            </w:r>
            <w:proofErr w:type="spellEnd"/>
            <w:r>
              <w:t>)</w:t>
            </w:r>
          </w:p>
          <w:p w:rsidR="006031DF" w:rsidRDefault="006031DF" w:rsidP="00A53A6B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  <w:tr w:rsidR="00D66E94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F224D4" w:rsidP="00A53A6B">
            <w:pPr>
              <w:pStyle w:val="Default"/>
              <w:jc w:val="right"/>
            </w:pPr>
            <w:r>
              <w:t>Expected completion date (</w:t>
            </w:r>
            <w:proofErr w:type="spellStart"/>
            <w:r>
              <w:t>dd</w:t>
            </w:r>
            <w:proofErr w:type="spellEnd"/>
            <w:r>
              <w:t>/mm/</w:t>
            </w:r>
            <w:proofErr w:type="spellStart"/>
            <w:r>
              <w:t>yyyy</w:t>
            </w:r>
            <w:proofErr w:type="spellEnd"/>
            <w:r>
              <w:t>)</w:t>
            </w:r>
          </w:p>
          <w:p w:rsidR="006031DF" w:rsidRDefault="006031DF" w:rsidP="00A53A6B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  <w:tr w:rsidR="00D66E94" w:rsidTr="00210B25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D66E94" w:rsidRDefault="00D66E94" w:rsidP="00A53A6B">
            <w:pPr>
              <w:pStyle w:val="Default"/>
              <w:jc w:val="right"/>
            </w:pPr>
            <w:r>
              <w:t>Funding rec</w:t>
            </w:r>
            <w:r w:rsidR="00F224D4">
              <w:t>eived or sought for the project</w:t>
            </w:r>
            <w:r w:rsidR="00DE0BB1">
              <w:t>?  If yes, please provide details</w:t>
            </w:r>
          </w:p>
          <w:p w:rsidR="006031DF" w:rsidRDefault="006031DF" w:rsidP="00A53A6B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6E94" w:rsidRDefault="00D66E94" w:rsidP="00D66E94"/>
        </w:tc>
      </w:tr>
      <w:tr w:rsidR="00A53A6B" w:rsidTr="00210B25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A53A6B" w:rsidRDefault="00A53A6B" w:rsidP="00A53A6B">
            <w:pPr>
              <w:pStyle w:val="Default"/>
              <w:jc w:val="right"/>
            </w:pPr>
            <w:r w:rsidRPr="00F224D4">
              <w:t>Has this application been previously submitted a</w:t>
            </w:r>
            <w:r>
              <w:t>nd rejected? If yes, please provide details</w:t>
            </w:r>
          </w:p>
          <w:p w:rsidR="006031DF" w:rsidRDefault="006031DF" w:rsidP="00A53A6B">
            <w:pPr>
              <w:pStyle w:val="Default"/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A6B" w:rsidRDefault="00A53A6B" w:rsidP="002A13D5"/>
        </w:tc>
      </w:tr>
    </w:tbl>
    <w:p w:rsidR="00210B25" w:rsidRDefault="00210B2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4621"/>
      </w:tblGrid>
      <w:tr w:rsidR="002A13D5" w:rsidTr="00672C30">
        <w:trPr>
          <w:trHeight w:val="20"/>
        </w:trPr>
        <w:tc>
          <w:tcPr>
            <w:tcW w:w="4395" w:type="dxa"/>
          </w:tcPr>
          <w:p w:rsidR="002A13D5" w:rsidRDefault="002A13D5" w:rsidP="002A13D5">
            <w:pPr>
              <w:pStyle w:val="Default"/>
              <w:rPr>
                <w:b/>
                <w:bCs/>
                <w:sz w:val="28"/>
                <w:szCs w:val="22"/>
              </w:rPr>
            </w:pPr>
            <w:r w:rsidRPr="00DE0BB1">
              <w:rPr>
                <w:b/>
                <w:bCs/>
                <w:sz w:val="28"/>
                <w:szCs w:val="22"/>
              </w:rPr>
              <w:t>P</w:t>
            </w:r>
            <w:r w:rsidR="00210B25">
              <w:rPr>
                <w:b/>
                <w:bCs/>
                <w:sz w:val="28"/>
                <w:szCs w:val="22"/>
              </w:rPr>
              <w:t>roject Outputs</w:t>
            </w:r>
          </w:p>
          <w:p w:rsidR="00210B25" w:rsidRDefault="00210B25" w:rsidP="002A13D5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2A13D5" w:rsidRDefault="002A13D5" w:rsidP="002A13D5"/>
        </w:tc>
      </w:tr>
      <w:tr w:rsidR="002A13D5" w:rsidTr="00672C30">
        <w:trPr>
          <w:trHeight w:val="20"/>
        </w:trPr>
        <w:tc>
          <w:tcPr>
            <w:tcW w:w="4395" w:type="dxa"/>
            <w:tcBorders>
              <w:right w:val="single" w:sz="4" w:space="0" w:color="auto"/>
            </w:tcBorders>
          </w:tcPr>
          <w:p w:rsidR="002A13D5" w:rsidRDefault="002A13D5" w:rsidP="00A53A6B">
            <w:pPr>
              <w:pStyle w:val="Default"/>
              <w:jc w:val="right"/>
            </w:pPr>
            <w:r w:rsidRPr="00DE0BB1">
              <w:t xml:space="preserve">Expected </w:t>
            </w:r>
            <w:r w:rsidR="00DE0BB1" w:rsidRPr="00DE0BB1">
              <w:t>number of planned publications</w:t>
            </w:r>
          </w:p>
          <w:p w:rsidR="006031DF" w:rsidRPr="00DE0BB1" w:rsidRDefault="006031DF" w:rsidP="00A53A6B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3D5" w:rsidRDefault="002A13D5" w:rsidP="002A13D5"/>
        </w:tc>
      </w:tr>
      <w:tr w:rsidR="002A13D5" w:rsidTr="005F4A26">
        <w:trPr>
          <w:trHeight w:val="1158"/>
        </w:trPr>
        <w:tc>
          <w:tcPr>
            <w:tcW w:w="4395" w:type="dxa"/>
            <w:tcBorders>
              <w:right w:val="single" w:sz="4" w:space="0" w:color="auto"/>
            </w:tcBorders>
          </w:tcPr>
          <w:p w:rsidR="002A13D5" w:rsidRDefault="002A13D5" w:rsidP="00A53A6B">
            <w:pPr>
              <w:pStyle w:val="Default"/>
              <w:jc w:val="right"/>
            </w:pPr>
            <w:r w:rsidRPr="00DE0BB1">
              <w:t>Expected ti</w:t>
            </w:r>
            <w:r w:rsidR="00DE0BB1" w:rsidRPr="00DE0BB1">
              <w:t>tle(s) of planned publications</w:t>
            </w:r>
          </w:p>
          <w:p w:rsidR="006031DF" w:rsidRPr="00DE0BB1" w:rsidRDefault="006031DF" w:rsidP="00A53A6B">
            <w:pPr>
              <w:pStyle w:val="Default"/>
              <w:jc w:val="right"/>
            </w:pP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3D5" w:rsidRDefault="002A13D5" w:rsidP="002A13D5"/>
        </w:tc>
      </w:tr>
    </w:tbl>
    <w:p w:rsidR="004E3520" w:rsidRDefault="004E3520"/>
    <w:p w:rsidR="004E3520" w:rsidRDefault="004E3520">
      <w:r>
        <w:t xml:space="preserve">Please include with this application summary CVs for the </w:t>
      </w:r>
      <w:r w:rsidR="005F4A26">
        <w:t>data requester</w:t>
      </w:r>
      <w:r>
        <w:t>, scientific leader and methodologist/statistician.</w:t>
      </w:r>
    </w:p>
    <w:p w:rsidR="004A57D6" w:rsidRDefault="005F4A26">
      <w:r>
        <w:t xml:space="preserve">By submitting this application to </w:t>
      </w:r>
      <w:hyperlink r:id="rId7" w:history="1">
        <w:r w:rsidR="008B7531">
          <w:rPr>
            <w:rStyle w:val="Hyperlink"/>
          </w:rPr>
          <w:t>ECTUdatashare@ed.ac.uk</w:t>
        </w:r>
      </w:hyperlink>
      <w:r w:rsidR="008B7531">
        <w:t xml:space="preserve"> you acknowledge that details of this application (including your name) will be published on the Edinburgh Clinical Trials Unit website.</w:t>
      </w:r>
    </w:p>
    <w:p w:rsidR="00210B25" w:rsidRDefault="00210B25">
      <w:r>
        <w:br w:type="page"/>
      </w:r>
    </w:p>
    <w:p w:rsidR="0064592F" w:rsidRPr="0064592F" w:rsidRDefault="0064592F">
      <w:pPr>
        <w:rPr>
          <w:i/>
          <w:sz w:val="32"/>
          <w:szCs w:val="32"/>
        </w:rPr>
      </w:pPr>
      <w:r>
        <w:rPr>
          <w:i/>
          <w:sz w:val="32"/>
          <w:szCs w:val="32"/>
        </w:rPr>
        <w:lastRenderedPageBreak/>
        <w:t>Please provide details of any person that will have access to the trial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6322"/>
      </w:tblGrid>
      <w:tr w:rsidR="0064592F" w:rsidTr="00B20666">
        <w:trPr>
          <w:trHeight w:val="20"/>
        </w:trPr>
        <w:tc>
          <w:tcPr>
            <w:tcW w:w="9016" w:type="dxa"/>
            <w:gridSpan w:val="2"/>
          </w:tcPr>
          <w:p w:rsidR="0064592F" w:rsidRDefault="0064592F" w:rsidP="0048530E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Scientific Leader</w:t>
            </w:r>
          </w:p>
          <w:p w:rsidR="0064592F" w:rsidRDefault="0064592F" w:rsidP="0048530E"/>
        </w:tc>
      </w:tr>
      <w:tr w:rsidR="00210B25" w:rsidTr="0064592F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210B25" w:rsidRDefault="0064592F" w:rsidP="0064592F">
            <w:pPr>
              <w:pStyle w:val="Default"/>
              <w:jc w:val="right"/>
            </w:pPr>
            <w:r>
              <w:t>Name</w:t>
            </w:r>
          </w:p>
          <w:p w:rsidR="006031DF" w:rsidRPr="00A53A6B" w:rsidRDefault="006031DF" w:rsidP="0064592F">
            <w:pPr>
              <w:pStyle w:val="Default"/>
              <w:jc w:val="right"/>
            </w:pPr>
          </w:p>
        </w:tc>
        <w:tc>
          <w:tcPr>
            <w:tcW w:w="6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B25" w:rsidRDefault="00210B25" w:rsidP="0048530E"/>
        </w:tc>
      </w:tr>
      <w:tr w:rsidR="00210B25" w:rsidTr="0064592F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210B25" w:rsidRDefault="0064592F" w:rsidP="0064592F">
            <w:pPr>
              <w:pStyle w:val="Default"/>
              <w:jc w:val="right"/>
            </w:pPr>
            <w:r>
              <w:t>Position</w:t>
            </w:r>
          </w:p>
          <w:p w:rsidR="006031DF" w:rsidRPr="00A53A6B" w:rsidRDefault="006031DF" w:rsidP="0064592F">
            <w:pPr>
              <w:pStyle w:val="Default"/>
              <w:jc w:val="right"/>
            </w:pPr>
          </w:p>
        </w:tc>
        <w:tc>
          <w:tcPr>
            <w:tcW w:w="6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B25" w:rsidRDefault="00210B25" w:rsidP="0048530E"/>
        </w:tc>
      </w:tr>
      <w:tr w:rsidR="00210B25" w:rsidTr="0064592F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031DF" w:rsidRDefault="00210B25" w:rsidP="0064592F">
            <w:pPr>
              <w:pStyle w:val="Default"/>
              <w:jc w:val="right"/>
            </w:pPr>
            <w:r w:rsidRPr="00A53A6B">
              <w:t>Institute</w:t>
            </w:r>
          </w:p>
          <w:p w:rsidR="00210B25" w:rsidRPr="00A53A6B" w:rsidRDefault="00210B25" w:rsidP="0064592F">
            <w:pPr>
              <w:pStyle w:val="Default"/>
              <w:jc w:val="right"/>
            </w:pPr>
            <w:r w:rsidRPr="00A53A6B">
              <w:t xml:space="preserve"> </w:t>
            </w:r>
          </w:p>
        </w:tc>
        <w:tc>
          <w:tcPr>
            <w:tcW w:w="6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B25" w:rsidRDefault="00210B25" w:rsidP="0048530E"/>
        </w:tc>
      </w:tr>
    </w:tbl>
    <w:p w:rsidR="00210B25" w:rsidRDefault="00210B25" w:rsidP="00210B2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6332"/>
      </w:tblGrid>
      <w:tr w:rsidR="0064592F" w:rsidTr="002378FF">
        <w:trPr>
          <w:trHeight w:val="20"/>
        </w:trPr>
        <w:tc>
          <w:tcPr>
            <w:tcW w:w="9026" w:type="dxa"/>
            <w:gridSpan w:val="2"/>
          </w:tcPr>
          <w:p w:rsidR="0064592F" w:rsidRDefault="0064592F" w:rsidP="0048530E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Methodologist/Statistician</w:t>
            </w:r>
          </w:p>
          <w:p w:rsidR="0064592F" w:rsidRDefault="0064592F" w:rsidP="0048530E"/>
        </w:tc>
      </w:tr>
      <w:tr w:rsidR="0064592F" w:rsidTr="0064592F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4592F" w:rsidRDefault="0064592F" w:rsidP="0048530E">
            <w:pPr>
              <w:pStyle w:val="Default"/>
              <w:jc w:val="right"/>
            </w:pPr>
            <w:r>
              <w:t>Name</w:t>
            </w:r>
          </w:p>
          <w:p w:rsidR="006031DF" w:rsidRPr="00A53A6B" w:rsidRDefault="006031DF" w:rsidP="0048530E">
            <w:pPr>
              <w:pStyle w:val="Default"/>
              <w:jc w:val="right"/>
            </w:pP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92F" w:rsidRDefault="0064592F" w:rsidP="0048530E"/>
        </w:tc>
      </w:tr>
      <w:tr w:rsidR="0064592F" w:rsidTr="0064592F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4592F" w:rsidRDefault="0064592F" w:rsidP="0048530E">
            <w:pPr>
              <w:pStyle w:val="Default"/>
              <w:jc w:val="right"/>
            </w:pPr>
            <w:r>
              <w:t>Position</w:t>
            </w:r>
          </w:p>
          <w:p w:rsidR="006031DF" w:rsidRPr="00A53A6B" w:rsidRDefault="006031DF" w:rsidP="0048530E">
            <w:pPr>
              <w:pStyle w:val="Default"/>
              <w:jc w:val="right"/>
            </w:pP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92F" w:rsidRDefault="0064592F" w:rsidP="0048530E"/>
        </w:tc>
      </w:tr>
      <w:tr w:rsidR="0064592F" w:rsidTr="0064592F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031DF" w:rsidRDefault="0064592F" w:rsidP="006031DF">
            <w:pPr>
              <w:pStyle w:val="Default"/>
              <w:jc w:val="right"/>
            </w:pPr>
            <w:r w:rsidRPr="00A53A6B">
              <w:t>Institute</w:t>
            </w:r>
          </w:p>
          <w:p w:rsidR="0064592F" w:rsidRPr="00A53A6B" w:rsidRDefault="0064592F" w:rsidP="006031DF">
            <w:pPr>
              <w:pStyle w:val="Default"/>
              <w:jc w:val="right"/>
            </w:pPr>
            <w:r w:rsidRPr="00A53A6B">
              <w:t xml:space="preserve"> </w:t>
            </w: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92F" w:rsidRDefault="0064592F" w:rsidP="0048530E"/>
        </w:tc>
      </w:tr>
    </w:tbl>
    <w:p w:rsidR="0064592F" w:rsidRDefault="0064592F" w:rsidP="0064592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6332"/>
      </w:tblGrid>
      <w:tr w:rsidR="0064592F" w:rsidTr="0048530E">
        <w:trPr>
          <w:trHeight w:val="20"/>
        </w:trPr>
        <w:tc>
          <w:tcPr>
            <w:tcW w:w="9026" w:type="dxa"/>
            <w:gridSpan w:val="2"/>
          </w:tcPr>
          <w:p w:rsidR="0064592F" w:rsidRDefault="005F4A26" w:rsidP="0048530E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Additional researcher 1</w:t>
            </w:r>
          </w:p>
          <w:p w:rsidR="0064592F" w:rsidRDefault="0064592F" w:rsidP="0048530E"/>
        </w:tc>
      </w:tr>
      <w:tr w:rsidR="0064592F" w:rsidTr="0048530E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4592F" w:rsidRDefault="0064592F" w:rsidP="0048530E">
            <w:pPr>
              <w:pStyle w:val="Default"/>
              <w:jc w:val="right"/>
            </w:pPr>
            <w:r>
              <w:t>Name</w:t>
            </w:r>
          </w:p>
          <w:p w:rsidR="006031DF" w:rsidRPr="00A53A6B" w:rsidRDefault="006031DF" w:rsidP="0048530E">
            <w:pPr>
              <w:pStyle w:val="Default"/>
              <w:jc w:val="right"/>
            </w:pP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92F" w:rsidRDefault="0064592F" w:rsidP="0048530E"/>
        </w:tc>
      </w:tr>
      <w:tr w:rsidR="0064592F" w:rsidTr="0048530E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4592F" w:rsidRDefault="0064592F" w:rsidP="0048530E">
            <w:pPr>
              <w:pStyle w:val="Default"/>
              <w:jc w:val="right"/>
            </w:pPr>
            <w:r>
              <w:t>Position</w:t>
            </w:r>
          </w:p>
          <w:p w:rsidR="006031DF" w:rsidRPr="00A53A6B" w:rsidRDefault="006031DF" w:rsidP="0048530E">
            <w:pPr>
              <w:pStyle w:val="Default"/>
              <w:jc w:val="right"/>
            </w:pP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92F" w:rsidRDefault="0064592F" w:rsidP="0048530E"/>
        </w:tc>
      </w:tr>
      <w:tr w:rsidR="0064592F" w:rsidTr="0048530E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031DF" w:rsidRDefault="0064592F" w:rsidP="0048530E">
            <w:pPr>
              <w:pStyle w:val="Default"/>
              <w:jc w:val="right"/>
            </w:pPr>
            <w:r w:rsidRPr="00A53A6B">
              <w:t>Institute</w:t>
            </w:r>
          </w:p>
          <w:p w:rsidR="0064592F" w:rsidRPr="00A53A6B" w:rsidRDefault="0064592F" w:rsidP="0048530E">
            <w:pPr>
              <w:pStyle w:val="Default"/>
              <w:jc w:val="right"/>
            </w:pPr>
            <w:r w:rsidRPr="00A53A6B">
              <w:t xml:space="preserve"> </w:t>
            </w: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92F" w:rsidRDefault="0064592F" w:rsidP="0048530E"/>
        </w:tc>
      </w:tr>
    </w:tbl>
    <w:p w:rsidR="0064592F" w:rsidRDefault="0064592F" w:rsidP="0064592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6332"/>
      </w:tblGrid>
      <w:tr w:rsidR="005F4A26" w:rsidTr="0048530E">
        <w:trPr>
          <w:trHeight w:val="20"/>
        </w:trPr>
        <w:tc>
          <w:tcPr>
            <w:tcW w:w="9026" w:type="dxa"/>
            <w:gridSpan w:val="2"/>
          </w:tcPr>
          <w:p w:rsidR="005F4A26" w:rsidRDefault="005F4A26" w:rsidP="0048530E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Additional researcher 2</w:t>
            </w:r>
          </w:p>
          <w:p w:rsidR="005F4A26" w:rsidRDefault="005F4A26" w:rsidP="0048530E"/>
        </w:tc>
      </w:tr>
      <w:tr w:rsidR="005F4A26" w:rsidTr="0048530E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5F4A26" w:rsidRDefault="005F4A26" w:rsidP="0048530E">
            <w:pPr>
              <w:pStyle w:val="Default"/>
              <w:jc w:val="right"/>
            </w:pPr>
            <w:r>
              <w:t>Name</w:t>
            </w:r>
          </w:p>
          <w:p w:rsidR="006031DF" w:rsidRPr="00A53A6B" w:rsidRDefault="006031DF" w:rsidP="0048530E">
            <w:pPr>
              <w:pStyle w:val="Default"/>
              <w:jc w:val="right"/>
            </w:pP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A26" w:rsidRDefault="005F4A26" w:rsidP="0048530E"/>
        </w:tc>
      </w:tr>
      <w:tr w:rsidR="005F4A26" w:rsidTr="0048530E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5F4A26" w:rsidRDefault="005F4A26" w:rsidP="0048530E">
            <w:pPr>
              <w:pStyle w:val="Default"/>
              <w:jc w:val="right"/>
            </w:pPr>
            <w:r>
              <w:t>Position</w:t>
            </w:r>
          </w:p>
          <w:p w:rsidR="006031DF" w:rsidRPr="00A53A6B" w:rsidRDefault="006031DF" w:rsidP="0048530E">
            <w:pPr>
              <w:pStyle w:val="Default"/>
              <w:jc w:val="right"/>
            </w:pP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A26" w:rsidRDefault="005F4A26" w:rsidP="0048530E"/>
        </w:tc>
      </w:tr>
      <w:tr w:rsidR="005F4A26" w:rsidTr="0048530E">
        <w:trPr>
          <w:trHeight w:val="20"/>
        </w:trPr>
        <w:tc>
          <w:tcPr>
            <w:tcW w:w="2694" w:type="dxa"/>
            <w:tcBorders>
              <w:right w:val="single" w:sz="4" w:space="0" w:color="auto"/>
            </w:tcBorders>
          </w:tcPr>
          <w:p w:rsidR="006031DF" w:rsidRDefault="005F4A26" w:rsidP="0048530E">
            <w:pPr>
              <w:pStyle w:val="Default"/>
              <w:jc w:val="right"/>
            </w:pPr>
            <w:r w:rsidRPr="00A53A6B">
              <w:t>Institute</w:t>
            </w:r>
          </w:p>
          <w:p w:rsidR="005F4A26" w:rsidRPr="00A53A6B" w:rsidRDefault="005F4A26" w:rsidP="0048530E">
            <w:pPr>
              <w:pStyle w:val="Default"/>
              <w:jc w:val="right"/>
            </w:pPr>
            <w:r w:rsidRPr="00A53A6B">
              <w:t xml:space="preserve"> </w:t>
            </w:r>
          </w:p>
        </w:tc>
        <w:tc>
          <w:tcPr>
            <w:tcW w:w="6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4A26" w:rsidRDefault="005F4A26" w:rsidP="0048530E"/>
        </w:tc>
      </w:tr>
    </w:tbl>
    <w:p w:rsidR="0064592F" w:rsidRDefault="0064592F" w:rsidP="0064592F"/>
    <w:p w:rsidR="005F4A26" w:rsidRDefault="005F4A26" w:rsidP="0064592F">
      <w:bookmarkStart w:id="0" w:name="_GoBack"/>
      <w:bookmarkEnd w:id="0"/>
    </w:p>
    <w:sectPr w:rsidR="005F4A26" w:rsidSect="008B7531">
      <w:headerReference w:type="default" r:id="rId8"/>
      <w:footerReference w:type="default" r:id="rId9"/>
      <w:pgSz w:w="11906" w:h="16838"/>
      <w:pgMar w:top="1952" w:right="1440" w:bottom="993" w:left="1440" w:header="1134" w:footer="412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3A6B" w:rsidRDefault="00A53A6B" w:rsidP="00A53A6B">
      <w:pPr>
        <w:spacing w:after="0" w:line="240" w:lineRule="auto"/>
      </w:pPr>
      <w:r>
        <w:separator/>
      </w:r>
    </w:p>
  </w:endnote>
  <w:endnote w:type="continuationSeparator" w:id="0">
    <w:p w:rsidR="00A53A6B" w:rsidRDefault="00A53A6B" w:rsidP="00A53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7531" w:rsidRDefault="008B7531" w:rsidP="008B7531">
    <w:pPr>
      <w:pStyle w:val="Footer"/>
      <w:jc w:val="right"/>
    </w:pPr>
    <w:r>
      <w:t>ECTU Data Request Form</w:t>
    </w:r>
  </w:p>
  <w:p w:rsidR="008B7531" w:rsidRDefault="008B7531" w:rsidP="008B7531">
    <w:pPr>
      <w:pStyle w:val="Footer"/>
      <w:jc w:val="right"/>
    </w:pPr>
    <w:r>
      <w:t>Version 1.0 06 January 2017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3A6B" w:rsidRDefault="00A53A6B" w:rsidP="00A53A6B">
      <w:pPr>
        <w:spacing w:after="0" w:line="240" w:lineRule="auto"/>
      </w:pPr>
      <w:r>
        <w:separator/>
      </w:r>
    </w:p>
  </w:footnote>
  <w:footnote w:type="continuationSeparator" w:id="0">
    <w:p w:rsidR="00A53A6B" w:rsidRDefault="00A53A6B" w:rsidP="00A53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3A6B" w:rsidRDefault="00A53A6B">
    <w:pPr>
      <w:pStyle w:val="Header"/>
      <w:pBdr>
        <w:bottom w:val="double" w:sz="6" w:space="1" w:color="auto"/>
      </w:pBdr>
      <w:rPr>
        <w:b/>
        <w:sz w:val="32"/>
      </w:rPr>
    </w:pPr>
    <w:r w:rsidRPr="00F224D4">
      <w:rPr>
        <w:b/>
        <w:sz w:val="32"/>
      </w:rPr>
      <w:t>Edinburgh Clinical Trials Unit – Data Request Form</w:t>
    </w:r>
    <w:r>
      <w:rPr>
        <w:b/>
        <w:sz w:val="32"/>
      </w:rPr>
      <w:tab/>
      <w:t xml:space="preserve">PAGE </w:t>
    </w:r>
    <w:r w:rsidR="004537AE" w:rsidRPr="004537AE">
      <w:rPr>
        <w:b/>
        <w:sz w:val="32"/>
      </w:rPr>
      <w:fldChar w:fldCharType="begin"/>
    </w:r>
    <w:r w:rsidRPr="00A53A6B">
      <w:rPr>
        <w:b/>
        <w:sz w:val="32"/>
      </w:rPr>
      <w:instrText xml:space="preserve"> PAGE   \* MERGEFORMAT </w:instrText>
    </w:r>
    <w:r w:rsidR="004537AE" w:rsidRPr="004537AE">
      <w:rPr>
        <w:b/>
        <w:sz w:val="32"/>
      </w:rPr>
      <w:fldChar w:fldCharType="separate"/>
    </w:r>
    <w:r w:rsidR="001E37E9" w:rsidRPr="001E37E9">
      <w:rPr>
        <w:b/>
        <w:bCs/>
        <w:noProof/>
        <w:sz w:val="32"/>
      </w:rPr>
      <w:t>1</w:t>
    </w:r>
    <w:r w:rsidR="004537AE" w:rsidRPr="00A53A6B">
      <w:rPr>
        <w:b/>
        <w:bCs/>
        <w:noProof/>
        <w:sz w:val="32"/>
      </w:rPr>
      <w:fldChar w:fldCharType="end"/>
    </w:r>
  </w:p>
  <w:p w:rsidR="00A53A6B" w:rsidRDefault="00A53A6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revisionView w:markup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124EEC"/>
    <w:rsid w:val="00115935"/>
    <w:rsid w:val="00124EEC"/>
    <w:rsid w:val="001E37E9"/>
    <w:rsid w:val="00210B25"/>
    <w:rsid w:val="002A13D5"/>
    <w:rsid w:val="00371B15"/>
    <w:rsid w:val="004537AE"/>
    <w:rsid w:val="004A57D6"/>
    <w:rsid w:val="004E3520"/>
    <w:rsid w:val="005F4A26"/>
    <w:rsid w:val="006031DF"/>
    <w:rsid w:val="0064592F"/>
    <w:rsid w:val="00652F62"/>
    <w:rsid w:val="00672C30"/>
    <w:rsid w:val="007E2F77"/>
    <w:rsid w:val="008B7531"/>
    <w:rsid w:val="00A53A6B"/>
    <w:rsid w:val="00BC293D"/>
    <w:rsid w:val="00D66E94"/>
    <w:rsid w:val="00DE0BB1"/>
    <w:rsid w:val="00E80857"/>
    <w:rsid w:val="00F2020F"/>
    <w:rsid w:val="00F22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66E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A6B"/>
  </w:style>
  <w:style w:type="paragraph" w:styleId="Footer">
    <w:name w:val="footer"/>
    <w:basedOn w:val="Normal"/>
    <w:link w:val="FooterChar"/>
    <w:uiPriority w:val="99"/>
    <w:unhideWhenUsed/>
    <w:rsid w:val="00A53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A6B"/>
  </w:style>
  <w:style w:type="character" w:styleId="Hyperlink">
    <w:name w:val="Hyperlink"/>
    <w:basedOn w:val="DefaultParagraphFont"/>
    <w:uiPriority w:val="99"/>
    <w:semiHidden/>
    <w:unhideWhenUsed/>
    <w:rsid w:val="008B7531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ECTUdatashare@ed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A6BCC-799F-4DF7-83C6-6AA9629CA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7</Words>
  <Characters>1268</Characters>
  <Application>Microsoft Office Word</Application>
  <DocSecurity>0</DocSecurity>
  <Lines>14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 Christopher</dc:creator>
  <cp:keywords/>
  <dc:description/>
  <cp:lastModifiedBy>GCREDO</cp:lastModifiedBy>
  <cp:revision>4</cp:revision>
  <dcterms:created xsi:type="dcterms:W3CDTF">2017-01-06T16:59:00Z</dcterms:created>
  <dcterms:modified xsi:type="dcterms:W3CDTF">2017-12-20T11:04:00Z</dcterms:modified>
</cp:coreProperties>
</file>